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Table S2</w:t>
      </w:r>
    </w:p>
    <w:tbl>
      <w:tblPr>
        <w:tblW w:w="892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2666"/>
        <w:gridCol w:w="2700"/>
      </w:tblGrid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 IUCN Cat. Decreas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ytrid 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lychnis moreleti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drias davidian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genteohyla siemers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andin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carboner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chrysocorall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ignescen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mucubaji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muisc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nana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peru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 vari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 holdridge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 periglene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 heloderm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 vertebral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 laevissim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 locust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 merendon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 olanchano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 ranoide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 richmond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 schmidt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 pseuste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 riobamba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lya tic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 archey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 nyakal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 raniform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xophyes iteratu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ctophrynoides aspergin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asipaa boulenger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asipaa yunnan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 guatemalens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 acutirostri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 niger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sz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4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sz w:val="24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sz w:val="24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i/>
      <w:iCs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12" w:color="000000"/>
        <w:bottom w:val="single" w:sz="4" w:space="0" w:color="000000"/>
        <w:right w:val="single" w:sz="4" w:space="0" w:color="000000"/>
      </w:pBdr>
      <w:ind w:firstLine="100"/>
    </w:pPr>
    <w:rPr>
      <w:rFonts w:ascii="Times New Roman" w:hAnsi="Times New Roman" w:cs="Times New Roman"/>
      <w:i/>
      <w:i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b/>
      <w:bCs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/>
    <w:rPr>
      <w:rFonts w:ascii="Times New Roman" w:hAnsi="Times New Roman" w:cs="Times New Roman"/>
    </w:rPr>
  </w:style>
  <w:style w:type="paragraph" w:styleId="Font7">
    <w:name w:val="font7"/>
    <w:basedOn w:val="Normal"/>
    <w:qFormat/>
    <w:pPr/>
    <w:rPr>
      <w:rFonts w:ascii="Times New Roman" w:hAnsi="Times New Roman" w:cs="Times New Roman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7:14:00Z</dcterms:created>
  <dc:creator>Matthew Heard</dc:creator>
  <dc:description/>
  <cp:keywords/>
  <dc:language>en-US</dc:language>
  <cp:lastModifiedBy>Matthew Heard</cp:lastModifiedBy>
  <dcterms:modified xsi:type="dcterms:W3CDTF">2011-06-28T17:14:00Z</dcterms:modified>
  <cp:revision>2</cp:revision>
  <dc:subject/>
  <dc:title/>
</cp:coreProperties>
</file>